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E7F5E" w14:textId="074B4667" w:rsidR="00294EAB" w:rsidRPr="00294EAB" w:rsidRDefault="00C17F61" w:rsidP="00294EAB">
      <w:pPr>
        <w:spacing w:line="480" w:lineRule="auto"/>
        <w:jc w:val="both"/>
        <w:rPr>
          <w:rFonts w:ascii="Times New Roman" w:eastAsia="Times New Roman" w:hAnsi="Times New Roman"/>
          <w:b/>
          <w:bCs/>
          <w:lang w:val="en-US" w:eastAsia="es-MX"/>
        </w:rPr>
      </w:pPr>
      <w:r>
        <w:rPr>
          <w:rFonts w:ascii="Times New Roman" w:eastAsia="Times New Roman" w:hAnsi="Times New Roman"/>
          <w:b/>
          <w:bCs/>
          <w:lang w:val="en-US" w:eastAsia="es-MX"/>
        </w:rPr>
        <w:t xml:space="preserve">S3 </w:t>
      </w:r>
      <w:r w:rsidR="00294EAB">
        <w:rPr>
          <w:rFonts w:ascii="Times New Roman" w:eastAsia="Times New Roman" w:hAnsi="Times New Roman"/>
          <w:b/>
          <w:bCs/>
          <w:lang w:val="en-US" w:eastAsia="es-MX"/>
        </w:rPr>
        <w:t>A</w:t>
      </w:r>
      <w:r>
        <w:rPr>
          <w:rFonts w:ascii="Times New Roman" w:eastAsia="Times New Roman" w:hAnsi="Times New Roman"/>
          <w:b/>
          <w:bCs/>
          <w:lang w:val="en-US" w:eastAsia="es-MX"/>
        </w:rPr>
        <w:t>n</w:t>
      </w:r>
      <w:r w:rsidR="00294EAB">
        <w:rPr>
          <w:rFonts w:ascii="Times New Roman" w:eastAsia="Times New Roman" w:hAnsi="Times New Roman"/>
          <w:b/>
          <w:bCs/>
          <w:lang w:val="en-US" w:eastAsia="es-MX"/>
        </w:rPr>
        <w:t>nex</w:t>
      </w:r>
      <w:r>
        <w:rPr>
          <w:rFonts w:ascii="Times New Roman" w:eastAsia="Times New Roman" w:hAnsi="Times New Roman"/>
          <w:b/>
          <w:bCs/>
          <w:lang w:val="en-US" w:eastAsia="es-MX"/>
        </w:rPr>
        <w:t>ure</w:t>
      </w:r>
      <w:r w:rsidR="00294EAB">
        <w:rPr>
          <w:rFonts w:ascii="Times New Roman" w:eastAsia="Times New Roman" w:hAnsi="Times New Roman"/>
          <w:b/>
          <w:bCs/>
          <w:lang w:val="en-US" w:eastAsia="es-MX"/>
        </w:rPr>
        <w:t xml:space="preserve">. </w:t>
      </w:r>
      <w:r w:rsidR="00294EAB" w:rsidRPr="00294EAB">
        <w:rPr>
          <w:rFonts w:ascii="Times New Roman" w:eastAsia="Times New Roman" w:hAnsi="Times New Roman"/>
          <w:lang w:val="en-US" w:eastAsia="es-MX"/>
        </w:rPr>
        <w:t>Mann-Whitney U test between ROIs and the sex variable</w:t>
      </w:r>
    </w:p>
    <w:tbl>
      <w:tblPr>
        <w:tblW w:w="410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3"/>
        <w:gridCol w:w="700"/>
        <w:gridCol w:w="979"/>
        <w:gridCol w:w="701"/>
        <w:gridCol w:w="979"/>
        <w:gridCol w:w="697"/>
        <w:gridCol w:w="1118"/>
        <w:gridCol w:w="835"/>
      </w:tblGrid>
      <w:tr w:rsidR="00294EAB" w:rsidRPr="00366242" w14:paraId="18F1544E" w14:textId="77777777" w:rsidTr="00C26913">
        <w:trPr>
          <w:trHeight w:val="290"/>
        </w:trPr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376751BE" w14:textId="1D35EF93" w:rsidR="00294EAB" w:rsidRPr="00294EAB" w:rsidRDefault="00294EAB" w:rsidP="00C26913">
            <w:pPr>
              <w:rPr>
                <w:rFonts w:ascii="Times New Roman" w:hAnsi="Times New Roman"/>
                <w:color w:val="000000"/>
                <w:sz w:val="20"/>
                <w:lang w:val="es-MX"/>
              </w:rPr>
            </w:pPr>
            <w:bookmarkStart w:id="0" w:name="_Hlk67409101"/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Variable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11B7B65A" w14:textId="3934A568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Sig.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FDB4361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Variable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29B4D248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Sig.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8F3D92B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Variable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5DDF0542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Sig.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FD9AF7C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Variable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6D2E0136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Sig.</w:t>
            </w:r>
          </w:p>
        </w:tc>
      </w:tr>
      <w:tr w:rsidR="00294EAB" w:rsidRPr="00366242" w14:paraId="4487F046" w14:textId="77777777" w:rsidTr="00C26913">
        <w:trPr>
          <w:trHeight w:val="290"/>
        </w:trPr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3D516C2D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1R_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77AFBC35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BD44780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1R_15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09C7B1ED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*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D017BF5" w14:textId="0F13F135" w:rsidR="00294EAB" w:rsidRPr="00294EAB" w:rsidRDefault="00294EAB" w:rsidP="00C26913">
            <w:pPr>
              <w:rPr>
                <w:rFonts w:ascii="Times New Roman" w:hAnsi="Times New Roman"/>
                <w:color w:val="000000"/>
                <w:sz w:val="20"/>
                <w:lang w:val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1R_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CFD3BF2" w14:textId="0B1928AB" w:rsidR="00294EAB" w:rsidRPr="00366242" w:rsidRDefault="00294EAB" w:rsidP="00294EA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1*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9F199DE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1R_15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34A8A327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</w:tr>
      <w:tr w:rsidR="00294EAB" w:rsidRPr="00366242" w14:paraId="003F988D" w14:textId="77777777" w:rsidTr="00C26913">
        <w:trPr>
          <w:trHeight w:val="290"/>
        </w:trPr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2E1996DB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2R_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6BD18D7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F6EBC4F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2R_15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163AF220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bottom"/>
            <w:hideMark/>
          </w:tcPr>
          <w:p w14:paraId="6E677DC7" w14:textId="5F39D441" w:rsidR="00294EAB" w:rsidRPr="00294EAB" w:rsidRDefault="00294EAB" w:rsidP="00C26913">
            <w:pPr>
              <w:rPr>
                <w:rFonts w:ascii="Times New Roman" w:hAnsi="Times New Roman"/>
                <w:color w:val="000000"/>
                <w:sz w:val="20"/>
                <w:lang w:val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2R_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351386D" w14:textId="48909AED" w:rsidR="00294EAB" w:rsidRPr="00366242" w:rsidRDefault="00294EAB" w:rsidP="00294EA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1*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DEE6E43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2R_15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2F08D0D0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</w:tr>
      <w:tr w:rsidR="00294EAB" w:rsidRPr="00366242" w14:paraId="272C19AB" w14:textId="77777777" w:rsidTr="00C26913">
        <w:trPr>
          <w:trHeight w:val="290"/>
        </w:trPr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22CC1CA9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3R_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0B744528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68DD585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3R_15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0A44F575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2894E71" w14:textId="4DC259B8" w:rsidR="00294EAB" w:rsidRPr="00294EAB" w:rsidRDefault="00294EAB" w:rsidP="00C26913">
            <w:pPr>
              <w:rPr>
                <w:rFonts w:ascii="Times New Roman" w:hAnsi="Times New Roman"/>
                <w:color w:val="000000"/>
                <w:sz w:val="20"/>
                <w:lang w:val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3R_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892FCB9" w14:textId="33F8B399" w:rsidR="00294EAB" w:rsidRPr="00366242" w:rsidRDefault="00294EAB" w:rsidP="00294EA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9F61D78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3R_15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71D583BF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</w:tr>
      <w:tr w:rsidR="00294EAB" w:rsidRPr="00366242" w14:paraId="7ECE3AD8" w14:textId="77777777" w:rsidTr="00C26913">
        <w:trPr>
          <w:trHeight w:val="290"/>
        </w:trPr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61E18285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4R_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3591A82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C5AC02C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4R_15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308B34BF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7735847" w14:textId="670EC08F" w:rsidR="00294EAB" w:rsidRPr="00294EAB" w:rsidRDefault="00294EAB" w:rsidP="00C26913">
            <w:pPr>
              <w:rPr>
                <w:rFonts w:ascii="Times New Roman" w:hAnsi="Times New Roman"/>
                <w:color w:val="000000"/>
                <w:sz w:val="20"/>
                <w:lang w:val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4R_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F0E9447" w14:textId="3BFE0ED5" w:rsidR="00294EAB" w:rsidRPr="00366242" w:rsidRDefault="00294EAB" w:rsidP="00294EA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D5B44A0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4R_15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3164B05A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</w:tr>
      <w:tr w:rsidR="00294EAB" w:rsidRPr="00366242" w14:paraId="0A2E3576" w14:textId="77777777" w:rsidTr="00C26913">
        <w:trPr>
          <w:trHeight w:val="290"/>
        </w:trPr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43E8F019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5R_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5A4FCC37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25A51B7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5R_15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1DFDBD5D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A565122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5R_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C734F9B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EC1C75E" w14:textId="1C8BD5E7" w:rsidR="00294EAB" w:rsidRPr="00294EAB" w:rsidRDefault="00294EAB" w:rsidP="00C26913">
            <w:pPr>
              <w:rPr>
                <w:rFonts w:ascii="Times New Roman" w:hAnsi="Times New Roman"/>
                <w:color w:val="000000"/>
                <w:sz w:val="20"/>
                <w:lang w:val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5R_15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6B0A6E16" w14:textId="3B99AE33" w:rsidR="00294EAB" w:rsidRPr="00366242" w:rsidRDefault="00294EAB" w:rsidP="00294EA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</w:tr>
      <w:tr w:rsidR="00294EAB" w:rsidRPr="00366242" w14:paraId="060F7412" w14:textId="77777777" w:rsidTr="00C26913">
        <w:trPr>
          <w:trHeight w:val="290"/>
        </w:trPr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29C59FE6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1L_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1D93FE98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19ABDFF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1L_15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3877C2FE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5805E91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1L_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8B8C7C8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3D4F4BC" w14:textId="11BCA59C" w:rsidR="00294EAB" w:rsidRPr="00294EAB" w:rsidRDefault="00294EAB" w:rsidP="00C26913">
            <w:pPr>
              <w:rPr>
                <w:rFonts w:ascii="Times New Roman" w:hAnsi="Times New Roman"/>
                <w:color w:val="000000"/>
                <w:sz w:val="20"/>
                <w:lang w:val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1L_15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0BBDA92A" w14:textId="0D2A054D" w:rsidR="00294EAB" w:rsidRPr="00366242" w:rsidRDefault="00294EAB" w:rsidP="00294EA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</w:tr>
      <w:tr w:rsidR="00294EAB" w:rsidRPr="00366242" w14:paraId="412CB6D1" w14:textId="77777777" w:rsidTr="00C26913">
        <w:trPr>
          <w:trHeight w:val="290"/>
        </w:trPr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19E498C7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2L_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71C5D3A5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D555A7A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2L_15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5E7CC5C6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3BC1365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2L_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140FB10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4EC418C" w14:textId="2386797E" w:rsidR="00294EAB" w:rsidRPr="00294EAB" w:rsidRDefault="00294EAB" w:rsidP="00C26913">
            <w:pPr>
              <w:rPr>
                <w:rFonts w:ascii="Times New Roman" w:hAnsi="Times New Roman"/>
                <w:color w:val="000000"/>
                <w:sz w:val="20"/>
                <w:lang w:val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2L_15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769B5C31" w14:textId="78EFA5BF" w:rsidR="00294EAB" w:rsidRPr="00366242" w:rsidRDefault="00294EAB" w:rsidP="00294EA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</w:tr>
      <w:tr w:rsidR="00294EAB" w:rsidRPr="00366242" w14:paraId="58E890C2" w14:textId="77777777" w:rsidTr="00C26913">
        <w:trPr>
          <w:trHeight w:val="290"/>
        </w:trPr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6B6E42DE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3L_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000841C7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7D01DF9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3L_15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661AB984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A4BDF30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3L_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BBDECEF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0376505" w14:textId="1CB67B76" w:rsidR="00294EAB" w:rsidRPr="00294EAB" w:rsidRDefault="00294EAB" w:rsidP="00C26913">
            <w:pPr>
              <w:rPr>
                <w:rFonts w:ascii="Times New Roman" w:hAnsi="Times New Roman"/>
                <w:color w:val="000000"/>
                <w:sz w:val="20"/>
                <w:lang w:val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3L_15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682B1C46" w14:textId="1FAB2713" w:rsidR="00294EAB" w:rsidRPr="00366242" w:rsidRDefault="00294EAB" w:rsidP="00294EA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</w:tr>
      <w:tr w:rsidR="00294EAB" w:rsidRPr="00366242" w14:paraId="6E28180F" w14:textId="77777777" w:rsidTr="00C26913">
        <w:trPr>
          <w:trHeight w:val="290"/>
        </w:trPr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6D0636D8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4L_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272EA8A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D9C8388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4L_15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686EB240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9B923C7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4L_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E9E8406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23BC866" w14:textId="0406C924" w:rsidR="00294EAB" w:rsidRPr="00294EAB" w:rsidRDefault="00294EAB" w:rsidP="00C26913">
            <w:pPr>
              <w:rPr>
                <w:rFonts w:ascii="Times New Roman" w:hAnsi="Times New Roman"/>
                <w:color w:val="000000"/>
                <w:sz w:val="20"/>
                <w:lang w:val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4L_15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3A83D250" w14:textId="135F1743" w:rsidR="00294EAB" w:rsidRPr="00366242" w:rsidRDefault="00294EAB" w:rsidP="00294EA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</w:tr>
      <w:tr w:rsidR="00294EAB" w:rsidRPr="00366242" w14:paraId="38659722" w14:textId="77777777" w:rsidTr="00C26913">
        <w:trPr>
          <w:trHeight w:val="290"/>
        </w:trPr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132FDEDA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5L_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E851E26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3E2602F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5L_15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5E90D6BF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58B37E6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5L_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78EC5C93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EA87482" w14:textId="682BD88C" w:rsidR="00294EAB" w:rsidRPr="00294EAB" w:rsidRDefault="00294EAB" w:rsidP="00C26913">
            <w:pPr>
              <w:rPr>
                <w:rFonts w:ascii="Times New Roman" w:hAnsi="Times New Roman"/>
                <w:color w:val="000000"/>
                <w:sz w:val="20"/>
                <w:lang w:val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5L_15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3F8A5181" w14:textId="751F6E57" w:rsidR="00294EAB" w:rsidRPr="00366242" w:rsidRDefault="00294EAB" w:rsidP="00294EA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</w:tr>
      <w:tr w:rsidR="00294EAB" w:rsidRPr="00366242" w14:paraId="0C8A8292" w14:textId="77777777" w:rsidTr="00C26913">
        <w:trPr>
          <w:trHeight w:val="290"/>
        </w:trPr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2C63C1F4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1R_1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0A1475E0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DFAC9BF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1R_20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291A8725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9BF5959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1R_1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CD3B367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0964ADD" w14:textId="0914A567" w:rsidR="00294EAB" w:rsidRPr="00294EAB" w:rsidRDefault="00294EAB" w:rsidP="00C26913">
            <w:pPr>
              <w:rPr>
                <w:rFonts w:ascii="Times New Roman" w:hAnsi="Times New Roman"/>
                <w:color w:val="000000"/>
                <w:sz w:val="20"/>
                <w:lang w:val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1R_20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40C2CEF6" w14:textId="781A1E02" w:rsidR="00294EAB" w:rsidRPr="00366242" w:rsidRDefault="00294EAB" w:rsidP="00294EA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1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</w:tr>
      <w:tr w:rsidR="00294EAB" w:rsidRPr="00366242" w14:paraId="61FEBDEF" w14:textId="77777777" w:rsidTr="00C26913">
        <w:trPr>
          <w:trHeight w:val="290"/>
        </w:trPr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38BFCE4A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2R_1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3159D004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D8DE8D7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2R_20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282A7392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FA07E5A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2R_1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B1C4C7D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7AF32C0" w14:textId="5AFB13FD" w:rsidR="00294EAB" w:rsidRPr="00294EAB" w:rsidRDefault="00294EAB" w:rsidP="00C26913">
            <w:pPr>
              <w:rPr>
                <w:rFonts w:ascii="Times New Roman" w:hAnsi="Times New Roman"/>
                <w:color w:val="000000"/>
                <w:sz w:val="20"/>
                <w:lang w:val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2R_20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373AB356" w14:textId="6D3AB251" w:rsidR="00294EAB" w:rsidRPr="00366242" w:rsidRDefault="00294EAB" w:rsidP="00294EA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</w:tr>
      <w:tr w:rsidR="00294EAB" w:rsidRPr="00366242" w14:paraId="7935CBAF" w14:textId="77777777" w:rsidTr="00C26913">
        <w:trPr>
          <w:trHeight w:val="290"/>
        </w:trPr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04C975E9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3R_1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3FBD1754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434C762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3R_20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07D1DA97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8BB7A1F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3R_1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B48B1A1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ED35A6F" w14:textId="7FD7AC5B" w:rsidR="00294EAB" w:rsidRPr="00294EAB" w:rsidRDefault="00294EAB" w:rsidP="00C26913">
            <w:pPr>
              <w:rPr>
                <w:rFonts w:ascii="Times New Roman" w:hAnsi="Times New Roman"/>
                <w:color w:val="000000"/>
                <w:sz w:val="20"/>
                <w:lang w:val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3R_20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6D41325B" w14:textId="0FFC24A9" w:rsidR="00294EAB" w:rsidRPr="00366242" w:rsidRDefault="00294EAB" w:rsidP="00294EA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</w:tr>
      <w:tr w:rsidR="00294EAB" w:rsidRPr="00366242" w14:paraId="092608EE" w14:textId="77777777" w:rsidTr="00C26913">
        <w:trPr>
          <w:trHeight w:val="290"/>
        </w:trPr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1FD3F7E1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4R_1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1D93D98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61CB54E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4R_20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366436F2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D9CB1F0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4R_1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F631DBA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87844BB" w14:textId="2BAB377B" w:rsidR="00294EAB" w:rsidRPr="00294EAB" w:rsidRDefault="00294EAB" w:rsidP="00C26913">
            <w:pPr>
              <w:rPr>
                <w:rFonts w:ascii="Times New Roman" w:hAnsi="Times New Roman"/>
                <w:color w:val="000000"/>
                <w:sz w:val="20"/>
                <w:lang w:val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4R_20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18F1A3CF" w14:textId="627C2866" w:rsidR="00294EAB" w:rsidRPr="00366242" w:rsidRDefault="00294EAB" w:rsidP="00294EA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</w:tr>
      <w:tr w:rsidR="00294EAB" w:rsidRPr="00366242" w14:paraId="737A405C" w14:textId="77777777" w:rsidTr="00C26913">
        <w:trPr>
          <w:trHeight w:val="290"/>
        </w:trPr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133145F1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5R_1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6454D9DC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636A650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5R_20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1997194A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4B1F7A2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5R_1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A75F431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A25DCAF" w14:textId="5026AC2B" w:rsidR="00294EAB" w:rsidRPr="00294EAB" w:rsidRDefault="00294EAB" w:rsidP="00C26913">
            <w:pPr>
              <w:rPr>
                <w:rFonts w:ascii="Times New Roman" w:hAnsi="Times New Roman"/>
                <w:color w:val="000000"/>
                <w:sz w:val="20"/>
                <w:lang w:val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5R_20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098FFA19" w14:textId="76A7C2A9" w:rsidR="00294EAB" w:rsidRPr="00366242" w:rsidRDefault="00294EAB" w:rsidP="00294EA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2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</w:tr>
      <w:tr w:rsidR="00294EAB" w:rsidRPr="00366242" w14:paraId="1BFC1578" w14:textId="77777777" w:rsidTr="00C26913">
        <w:trPr>
          <w:trHeight w:val="290"/>
        </w:trPr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3403FADD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1L_1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17BBCA6D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A517EC8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1L_20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43798790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8526F0A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1L_1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7D7A904C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1FEA041" w14:textId="1CE3D3D2" w:rsidR="00294EAB" w:rsidRPr="00294EAB" w:rsidRDefault="00294EAB" w:rsidP="00C26913">
            <w:pPr>
              <w:rPr>
                <w:rFonts w:ascii="Times New Roman" w:hAnsi="Times New Roman"/>
                <w:color w:val="000000"/>
                <w:sz w:val="20"/>
                <w:lang w:val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1L_20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0056C624" w14:textId="6B41CDAB" w:rsidR="00294EAB" w:rsidRPr="00366242" w:rsidRDefault="00294EAB" w:rsidP="00294EA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</w:tr>
      <w:tr w:rsidR="00294EAB" w:rsidRPr="00366242" w14:paraId="78497BDA" w14:textId="77777777" w:rsidTr="00C26913">
        <w:trPr>
          <w:trHeight w:val="290"/>
        </w:trPr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30D04D86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2L_1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23AE6FF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8BC8BE4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2L_20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244FA011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DBC77C8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2L_1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24BF1B2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68422CB" w14:textId="6EA59C59" w:rsidR="00294EAB" w:rsidRPr="00294EAB" w:rsidRDefault="00294EAB" w:rsidP="00C26913">
            <w:pPr>
              <w:rPr>
                <w:rFonts w:ascii="Times New Roman" w:hAnsi="Times New Roman"/>
                <w:color w:val="000000"/>
                <w:sz w:val="20"/>
                <w:lang w:val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2L_20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66377327" w14:textId="626BEB61" w:rsidR="00294EAB" w:rsidRPr="00366242" w:rsidRDefault="00294EAB" w:rsidP="00294EA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</w:tr>
      <w:tr w:rsidR="00294EAB" w:rsidRPr="00366242" w14:paraId="430DF4B8" w14:textId="77777777" w:rsidTr="00C26913">
        <w:trPr>
          <w:trHeight w:val="290"/>
        </w:trPr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36214E7C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3L_1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36CCC14A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8201058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3L_20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311FDF5B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EC8624D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3L_1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586FFF4F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BA263A5" w14:textId="6131DB8D" w:rsidR="00294EAB" w:rsidRPr="00294EAB" w:rsidRDefault="00294EAB" w:rsidP="00C26913">
            <w:pPr>
              <w:rPr>
                <w:rFonts w:ascii="Times New Roman" w:hAnsi="Times New Roman"/>
                <w:color w:val="000000"/>
                <w:sz w:val="20"/>
                <w:lang w:val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3L_20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7FD5AAFF" w14:textId="50C09EF7" w:rsidR="00294EAB" w:rsidRPr="00366242" w:rsidRDefault="00294EAB" w:rsidP="00294EA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</w:tr>
      <w:tr w:rsidR="00294EAB" w:rsidRPr="00366242" w14:paraId="7D5AD269" w14:textId="77777777" w:rsidTr="00C26913">
        <w:trPr>
          <w:trHeight w:val="290"/>
        </w:trPr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097208E5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4L_1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76CBE8B1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7AAD4A7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4L_20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3FACB201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F35B810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4L_1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AE326A4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74E1979" w14:textId="089F5568" w:rsidR="00294EAB" w:rsidRPr="00294EAB" w:rsidRDefault="00294EAB" w:rsidP="00C26913">
            <w:pPr>
              <w:rPr>
                <w:rFonts w:ascii="Times New Roman" w:hAnsi="Times New Roman"/>
                <w:color w:val="000000"/>
                <w:sz w:val="20"/>
                <w:lang w:val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4L_20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3A342421" w14:textId="639C2AEE" w:rsidR="00294EAB" w:rsidRPr="00366242" w:rsidRDefault="00294EAB" w:rsidP="00294EA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</w:tr>
      <w:tr w:rsidR="00294EAB" w:rsidRPr="00366242" w14:paraId="4399DF1A" w14:textId="77777777" w:rsidTr="00C26913">
        <w:trPr>
          <w:trHeight w:val="290"/>
        </w:trPr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204710D7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5L_1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615DC3F9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5340650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5L_20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17E3299F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0C06439" w14:textId="77777777" w:rsidR="00294EAB" w:rsidRPr="00366242" w:rsidRDefault="00294EAB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5L_1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FD19FAB" w14:textId="77777777" w:rsidR="00294EAB" w:rsidRPr="00366242" w:rsidRDefault="00294EAB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7E74F78" w14:textId="7927D67B" w:rsidR="00294EAB" w:rsidRPr="00294EAB" w:rsidRDefault="00294EAB" w:rsidP="00C26913">
            <w:pPr>
              <w:rPr>
                <w:rFonts w:ascii="Times New Roman" w:hAnsi="Times New Roman"/>
                <w:color w:val="000000"/>
                <w:sz w:val="20"/>
                <w:lang w:val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5L_20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5FE086A2" w14:textId="085C2DB7" w:rsidR="00294EAB" w:rsidRPr="00366242" w:rsidRDefault="00294EAB" w:rsidP="00294EA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36624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*</w:t>
            </w:r>
          </w:p>
        </w:tc>
      </w:tr>
      <w:bookmarkEnd w:id="0"/>
    </w:tbl>
    <w:p w14:paraId="25478DA1" w14:textId="77777777" w:rsidR="00294EAB" w:rsidRDefault="00294EAB" w:rsidP="00294EAB">
      <w:pPr>
        <w:pStyle w:val="HTMLPreformatted"/>
        <w:spacing w:line="480" w:lineRule="auto"/>
        <w:jc w:val="center"/>
        <w:rPr>
          <w:rFonts w:ascii="Times New Roman" w:hAnsi="Times New Roman" w:cs="Times New Roman"/>
          <w:sz w:val="23"/>
          <w:szCs w:val="23"/>
        </w:rPr>
      </w:pPr>
    </w:p>
    <w:p w14:paraId="2BAC6FA4" w14:textId="77777777" w:rsidR="00294EAB" w:rsidRDefault="00294EAB"/>
    <w:sectPr w:rsidR="00294E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EAB"/>
    <w:rsid w:val="00294EAB"/>
    <w:rsid w:val="00C1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D4DCF"/>
  <w15:chartTrackingRefBased/>
  <w15:docId w15:val="{DCC8952C-CF96-419D-8614-7A50C89E7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94E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MX" w:eastAsia="es-MX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94EAB"/>
    <w:rPr>
      <w:rFonts w:ascii="Courier New" w:eastAsia="Times New Roman" w:hAnsi="Courier New" w:cs="Courier New"/>
      <w:sz w:val="20"/>
      <w:szCs w:val="20"/>
      <w:lang w:val="es-MX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694953-7C23-4D67-82AE-3F81CA921B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hn off33</cp:lastModifiedBy>
  <cp:revision>2</cp:revision>
  <dcterms:created xsi:type="dcterms:W3CDTF">2021-03-27T19:34:00Z</dcterms:created>
  <dcterms:modified xsi:type="dcterms:W3CDTF">2021-04-21T12:21:00Z</dcterms:modified>
</cp:coreProperties>
</file>